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A8A" w:rsidRPr="00C23D53" w:rsidRDefault="0030702D">
      <w:pPr>
        <w:rPr>
          <w:iCs/>
          <w:szCs w:val="24"/>
        </w:rPr>
      </w:pPr>
      <w:r w:rsidRPr="00C23D53">
        <w:rPr>
          <w:b/>
          <w:iCs/>
          <w:szCs w:val="24"/>
        </w:rPr>
        <w:t>S</w:t>
      </w:r>
      <w:r w:rsidR="00476A8A" w:rsidRPr="00C23D53">
        <w:rPr>
          <w:b/>
          <w:iCs/>
          <w:szCs w:val="24"/>
        </w:rPr>
        <w:t>1</w:t>
      </w:r>
      <w:r w:rsidR="00E54076" w:rsidRPr="00C23D53">
        <w:rPr>
          <w:b/>
          <w:iCs/>
          <w:szCs w:val="24"/>
        </w:rPr>
        <w:t xml:space="preserve"> Dataset</w:t>
      </w:r>
      <w:bookmarkStart w:id="0" w:name="_GoBack"/>
      <w:bookmarkEnd w:id="0"/>
      <w:r w:rsidR="00755065">
        <w:rPr>
          <w:iCs/>
          <w:szCs w:val="24"/>
        </w:rPr>
        <w:t>.</w:t>
      </w:r>
      <w:r w:rsidR="00476A8A" w:rsidRPr="00C23D53">
        <w:rPr>
          <w:iCs/>
          <w:szCs w:val="24"/>
        </w:rPr>
        <w:t xml:space="preserve"> </w:t>
      </w:r>
      <w:r w:rsidR="00C23D53" w:rsidRPr="00C23D53">
        <w:rPr>
          <w:b/>
          <w:iCs/>
          <w:szCs w:val="24"/>
        </w:rPr>
        <w:t>Sample details.</w:t>
      </w:r>
      <w:r w:rsidR="00C23D53">
        <w:rPr>
          <w:iCs/>
          <w:szCs w:val="24"/>
        </w:rPr>
        <w:t xml:space="preserve"> </w:t>
      </w:r>
      <w:r w:rsidR="00476A8A" w:rsidRPr="00C23D53">
        <w:rPr>
          <w:iCs/>
          <w:szCs w:val="24"/>
        </w:rPr>
        <w:t>List of all sampl</w:t>
      </w:r>
      <w:r w:rsidR="00920C0A" w:rsidRPr="00C23D53">
        <w:rPr>
          <w:iCs/>
          <w:szCs w:val="24"/>
        </w:rPr>
        <w:t>es with collection details and G</w:t>
      </w:r>
      <w:r w:rsidR="00476A8A" w:rsidRPr="00C23D53">
        <w:rPr>
          <w:iCs/>
          <w:szCs w:val="24"/>
        </w:rPr>
        <w:t>en</w:t>
      </w:r>
      <w:r w:rsidR="00920C0A" w:rsidRPr="00C23D53">
        <w:rPr>
          <w:iCs/>
          <w:szCs w:val="24"/>
        </w:rPr>
        <w:t>B</w:t>
      </w:r>
      <w:r w:rsidR="00476A8A" w:rsidRPr="00C23D53">
        <w:rPr>
          <w:iCs/>
          <w:szCs w:val="24"/>
        </w:rPr>
        <w:t>ank accession number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2268"/>
        <w:gridCol w:w="3969"/>
        <w:gridCol w:w="1559"/>
        <w:gridCol w:w="1418"/>
        <w:gridCol w:w="1417"/>
        <w:gridCol w:w="1418"/>
      </w:tblGrid>
      <w:tr w:rsidR="008B32BA" w:rsidTr="006D594B">
        <w:trPr>
          <w:cantSplit/>
          <w:tblHeader/>
        </w:trPr>
        <w:tc>
          <w:tcPr>
            <w:tcW w:w="851" w:type="dxa"/>
            <w:vMerge w:val="restart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r No.</w:t>
            </w:r>
          </w:p>
        </w:tc>
        <w:tc>
          <w:tcPr>
            <w:tcW w:w="2268" w:type="dxa"/>
            <w:vMerge w:val="restart"/>
          </w:tcPr>
          <w:p w:rsidR="008B32BA" w:rsidRDefault="008B32BA" w:rsidP="00E54076">
            <w:pPr>
              <w:spacing w:after="0" w:line="276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ccession</w:t>
            </w:r>
          </w:p>
        </w:tc>
        <w:tc>
          <w:tcPr>
            <w:tcW w:w="3969" w:type="dxa"/>
            <w:vMerge w:val="restart"/>
          </w:tcPr>
          <w:p w:rsidR="008B32BA" w:rsidRDefault="008B32BA" w:rsidP="00E54076">
            <w:pPr>
              <w:spacing w:after="0" w:line="276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Locality</w:t>
            </w:r>
          </w:p>
        </w:tc>
        <w:tc>
          <w:tcPr>
            <w:tcW w:w="5812" w:type="dxa"/>
            <w:gridSpan w:val="4"/>
          </w:tcPr>
          <w:p w:rsidR="008B32BA" w:rsidRDefault="002C3400" w:rsidP="00E54076">
            <w:pPr>
              <w:spacing w:after="0" w:line="276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GenBank a</w:t>
            </w:r>
            <w:r w:rsidR="008B32BA">
              <w:rPr>
                <w:rFonts w:eastAsia="Times New Roman"/>
                <w:b/>
                <w:color w:val="000000"/>
                <w:szCs w:val="24"/>
              </w:rPr>
              <w:t>ccession number</w:t>
            </w:r>
          </w:p>
        </w:tc>
      </w:tr>
      <w:tr w:rsidR="00384E7C" w:rsidTr="00384E7C">
        <w:trPr>
          <w:cantSplit/>
        </w:trPr>
        <w:tc>
          <w:tcPr>
            <w:tcW w:w="851" w:type="dxa"/>
            <w:vMerge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  <w:vMerge/>
          </w:tcPr>
          <w:p w:rsidR="008B32BA" w:rsidRDefault="008B32BA" w:rsidP="00E54076">
            <w:pPr>
              <w:spacing w:after="0" w:line="276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969" w:type="dxa"/>
            <w:vMerge/>
          </w:tcPr>
          <w:p w:rsidR="008B32BA" w:rsidRDefault="008B32BA" w:rsidP="00E54076">
            <w:pPr>
              <w:spacing w:after="0" w:line="276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59" w:type="dxa"/>
          </w:tcPr>
          <w:p w:rsidR="008B32BA" w:rsidRDefault="008B32BA" w:rsidP="00E54076">
            <w:pPr>
              <w:spacing w:after="0" w:line="276" w:lineRule="auto"/>
              <w:jc w:val="center"/>
              <w:rPr>
                <w:rFonts w:eastAsia="Times New Roman"/>
                <w:b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matK</w:t>
            </w:r>
          </w:p>
        </w:tc>
        <w:tc>
          <w:tcPr>
            <w:tcW w:w="1418" w:type="dxa"/>
          </w:tcPr>
          <w:p w:rsidR="008B32BA" w:rsidRDefault="008B32BA" w:rsidP="00E54076">
            <w:pPr>
              <w:spacing w:after="0" w:line="276" w:lineRule="auto"/>
              <w:jc w:val="center"/>
              <w:rPr>
                <w:rFonts w:eastAsia="Times New Roman"/>
                <w:b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rbcL</w:t>
            </w:r>
          </w:p>
        </w:tc>
        <w:tc>
          <w:tcPr>
            <w:tcW w:w="1417" w:type="dxa"/>
          </w:tcPr>
          <w:p w:rsidR="008B32BA" w:rsidRDefault="008B32BA" w:rsidP="00E54076">
            <w:pPr>
              <w:spacing w:after="0" w:line="276" w:lineRule="auto"/>
              <w:jc w:val="center"/>
              <w:rPr>
                <w:rFonts w:eastAsia="Times New Roman"/>
                <w:b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trnH-psbA</w:t>
            </w:r>
          </w:p>
        </w:tc>
        <w:tc>
          <w:tcPr>
            <w:tcW w:w="1418" w:type="dxa"/>
          </w:tcPr>
          <w:p w:rsidR="008B32BA" w:rsidRDefault="008B32BA" w:rsidP="00E54076">
            <w:pPr>
              <w:spacing w:after="0" w:line="276" w:lineRule="auto"/>
              <w:jc w:val="center"/>
              <w:rPr>
                <w:rFonts w:eastAsia="Times New Roman"/>
                <w:b/>
                <w:i/>
                <w:color w:val="000000"/>
                <w:szCs w:val="24"/>
              </w:rPr>
            </w:pPr>
            <w:r>
              <w:rPr>
                <w:rFonts w:eastAsia="Times New Roman"/>
                <w:b/>
                <w:i/>
                <w:color w:val="000000"/>
                <w:szCs w:val="24"/>
              </w:rPr>
              <w:t>nrITS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75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59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7632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6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76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2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77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2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78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6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79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2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6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tabs>
                <w:tab w:val="center" w:pos="842"/>
              </w:tabs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2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6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2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6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2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3</w:t>
            </w:r>
          </w:p>
        </w:tc>
        <w:tc>
          <w:tcPr>
            <w:tcW w:w="1418" w:type="dxa"/>
          </w:tcPr>
          <w:p w:rsidR="008B32BA" w:rsidRDefault="008B32BA" w:rsidP="00741ED3">
            <w:pPr>
              <w:tabs>
                <w:tab w:val="center" w:pos="1050"/>
              </w:tabs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6</w:t>
            </w:r>
            <w:r>
              <w:rPr>
                <w:rFonts w:eastAsia="Times New Roman"/>
                <w:color w:val="000000"/>
                <w:szCs w:val="24"/>
              </w:rPr>
              <w:tab/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2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unganam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tabs>
                <w:tab w:val="center" w:pos="842"/>
              </w:tabs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6</w:t>
            </w:r>
            <w:r w:rsidRPr="00FB39F2">
              <w:rPr>
                <w:color w:val="000000"/>
                <w:szCs w:val="24"/>
              </w:rPr>
              <w:tab/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6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7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8</w:t>
            </w:r>
            <w:r w:rsidRPr="00FB39F2">
              <w:rPr>
                <w:color w:val="000000"/>
                <w:szCs w:val="24"/>
              </w:rPr>
              <w:tab/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89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90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7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91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7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92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3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8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ekkal, Kasargo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9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4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8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 xml:space="preserve"> 2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shighat, Karnataka-Goa border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94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tabs>
                <w:tab w:val="center" w:pos="1050"/>
              </w:tabs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4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8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i/>
                <w:color w:val="000000"/>
                <w:szCs w:val="24"/>
              </w:rPr>
              <w:t>rubiginosa</w:t>
            </w:r>
            <w:r>
              <w:rPr>
                <w:rFonts w:eastAsia="Times New Roman"/>
                <w:color w:val="000000"/>
                <w:szCs w:val="24"/>
              </w:rPr>
              <w:t xml:space="preserve"> 2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shighat, Karnataka-Goa border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95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7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4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8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 w:rsidRPr="00475684">
              <w:rPr>
                <w:rFonts w:eastAsia="Times New Roman"/>
                <w:i/>
                <w:color w:val="000000"/>
                <w:szCs w:val="24"/>
              </w:rPr>
              <w:t>candenatensis</w:t>
            </w:r>
            <w:r>
              <w:rPr>
                <w:rFonts w:eastAsia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ol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87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2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08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 w:rsidRPr="00475684">
              <w:rPr>
                <w:rFonts w:eastAsia="Times New Roman"/>
                <w:i/>
                <w:color w:val="000000"/>
                <w:szCs w:val="24"/>
              </w:rPr>
              <w:t>candenatensis</w:t>
            </w:r>
            <w:r>
              <w:rPr>
                <w:rFonts w:eastAsia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ollam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2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09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 w:rsidRPr="00475684">
              <w:rPr>
                <w:rFonts w:eastAsia="Times New Roman"/>
                <w:i/>
                <w:color w:val="000000"/>
                <w:szCs w:val="24"/>
              </w:rPr>
              <w:t>candenatensis</w:t>
            </w:r>
            <w:r>
              <w:rPr>
                <w:rFonts w:eastAsia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ol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88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28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 w:rsidRPr="00475684">
              <w:rPr>
                <w:rFonts w:eastAsia="Times New Roman"/>
                <w:i/>
                <w:color w:val="000000"/>
                <w:szCs w:val="24"/>
              </w:rPr>
              <w:t>candenatensis</w:t>
            </w:r>
            <w:r>
              <w:rPr>
                <w:rFonts w:eastAsia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ol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89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29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 w:rsidRPr="00475684">
              <w:rPr>
                <w:rFonts w:eastAsia="Times New Roman"/>
                <w:i/>
                <w:color w:val="000000"/>
                <w:szCs w:val="24"/>
              </w:rPr>
              <w:t>candenatensis</w:t>
            </w:r>
            <w:r>
              <w:rPr>
                <w:rFonts w:eastAsia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llepp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90</w:t>
            </w:r>
            <w:r w:rsidRPr="00FB39F2">
              <w:rPr>
                <w:color w:val="000000"/>
                <w:szCs w:val="24"/>
              </w:rPr>
              <w:t> 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09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 w:rsidRPr="00475684">
              <w:rPr>
                <w:rFonts w:eastAsia="Times New Roman"/>
                <w:i/>
                <w:color w:val="000000"/>
                <w:szCs w:val="24"/>
              </w:rPr>
              <w:t>candenatensis</w:t>
            </w:r>
            <w:r>
              <w:rPr>
                <w:rFonts w:eastAsia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llepp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1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09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 w:rsidRPr="00475684">
              <w:rPr>
                <w:rFonts w:eastAsia="Times New Roman"/>
                <w:i/>
                <w:color w:val="000000"/>
                <w:szCs w:val="24"/>
              </w:rPr>
              <w:t>candenatensis</w:t>
            </w:r>
            <w:r>
              <w:rPr>
                <w:rFonts w:eastAsia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erai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2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09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color w:val="000000"/>
                <w:szCs w:val="24"/>
              </w:rPr>
              <w:t>candenatensis 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erai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1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4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6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4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1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5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5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1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6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1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1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7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6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1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8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7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1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399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4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09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1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00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8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2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01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39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2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02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40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candenatensis</w:t>
            </w:r>
            <w:r>
              <w:rPr>
                <w:rFonts w:eastAsia="Times New Roman"/>
                <w:color w:val="000000"/>
                <w:szCs w:val="24"/>
              </w:rPr>
              <w:t xml:space="preserve"> 2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achal, Paravoor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0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09997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4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09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 xml:space="preserve">D. </w:t>
            </w:r>
            <w:r>
              <w:rPr>
                <w:rFonts w:eastAsia="Times New Roman"/>
                <w:color w:val="000000"/>
                <w:szCs w:val="24"/>
              </w:rPr>
              <w:t>latifolia 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ar Malabar cement factory, Walayar, Palakka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1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099995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1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ar Malabar cement factory, Walayar, Palakka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1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099996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58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1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ar Malabar cement factory, Walayar, Palakka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1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09999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5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1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ngalam Dam Palakka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1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09999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ukkali, Attappady, Palakka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1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09999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1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1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1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innar Wildlife Sanctuary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1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2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innar Wildlife Sanctuary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1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6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3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innar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7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21A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urichiad, Wayana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2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2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urichiad, Wayanad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2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KM10000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1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2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urichiad, Wayana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adhinglaj, Dist. Kolhapur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4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6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8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1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D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dhanagari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6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1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E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dhanagar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1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erle, Kolhapu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2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0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G 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nhala, Kolhapur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2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H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abakUdyan, Panhala, Kolhapur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2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I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Jotiba, Kolhapu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4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J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Jotiba, Kolhapu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K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olhapu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L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>P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>Q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irangut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 w:rsidRPr="00FB39F2">
              <w:rPr>
                <w:color w:val="000000"/>
                <w:szCs w:val="24"/>
              </w:rPr>
              <w:tab/>
            </w:r>
            <w:r>
              <w:rPr>
                <w:color w:val="000000"/>
                <w:szCs w:val="24"/>
              </w:rPr>
              <w:t>KM10001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7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University of Agricultural Sciences, Dharwad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S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orestry college, Sirsi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1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1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tifolia</w:t>
            </w:r>
            <w:r>
              <w:rPr>
                <w:rFonts w:eastAsia="Times New Roman"/>
                <w:color w:val="000000"/>
                <w:szCs w:val="24"/>
              </w:rPr>
              <w:t xml:space="preserve"> T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Ulvi, Anshi National Park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3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2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Vetaltekadi, Kanchangalli, Pune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3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Vetaltekadi, MarutiMandir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4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Vetaltekadi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4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3</w:t>
            </w:r>
            <w:r w:rsidRPr="00FB39F2">
              <w:rPr>
                <w:color w:val="000000"/>
                <w:szCs w:val="24"/>
              </w:rPr>
              <w:tab/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2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Vetaltekadi, Near parking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4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3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Vetaltekadi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4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3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Empress garden, seasonal flower nursery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4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3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Empress garden, near nala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4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8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3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Empress garden parking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4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9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3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NCL campus, green house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44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10002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29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KM27613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NCL campus, green house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4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9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3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NCL campus, green house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4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9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3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NCLcampus, post office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9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3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NCL guest house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9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3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NCL guest house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9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Biotech department, Pune University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9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Environmental Science department, Pune University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9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Botany department, Pune University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8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9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Open canteen, Pune University, Pune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8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1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Pune University guest house, Pune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3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2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Lalit kala Kendra, Pune University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2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Fergusson college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2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Amphi theatre, Fergusson college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2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</w:pPr>
            <w:r>
              <w:rPr>
                <w:rFonts w:eastAsia="Times New Roman"/>
                <w:color w:val="000000"/>
                <w:szCs w:val="24"/>
              </w:rPr>
              <w:t>Panhala road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5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4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melanoxylon</w:t>
            </w:r>
            <w:r>
              <w:rPr>
                <w:rFonts w:eastAsia="Times New Roman"/>
                <w:color w:val="000000"/>
                <w:szCs w:val="24"/>
              </w:rPr>
              <w:t xml:space="preserve"> 2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nhala road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innar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innar Wildlife Sanctuary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1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innar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0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innar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rambikulam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rambikulam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4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rambikulam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rambikulam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4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6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rambikulam Wildlife Sanctuary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6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1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6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2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7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2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7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5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2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7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1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6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2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7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2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6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paniculata</w:t>
            </w:r>
            <w:r>
              <w:rPr>
                <w:rFonts w:eastAsia="Times New Roman"/>
                <w:color w:val="000000"/>
                <w:szCs w:val="24"/>
              </w:rPr>
              <w:t xml:space="preserve"> 60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ear Malabar cement factory, Walayar, Palakka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7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5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2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6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 Nilambursubcentre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 Nilambursubcentre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4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5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ukkali, Attappady, Palakka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Quilon, Thenmala, 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3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6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Quilon, Thenmala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Quilon, Thenmala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2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asaragod, Parappa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2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asaragod, Parappa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8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asaragod, Parappa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8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bookmarkStart w:id="1" w:name="OLE_LINK1"/>
            <w:r>
              <w:rPr>
                <w:rFonts w:eastAsia="Times New Roman"/>
                <w:color w:val="000000"/>
                <w:szCs w:val="24"/>
              </w:rPr>
              <w:t>Kurichiad, Wayanad</w:t>
            </w:r>
            <w:bookmarkEnd w:id="1"/>
            <w:r>
              <w:rPr>
                <w:rFonts w:eastAsia="Times New Roman"/>
                <w:color w:val="000000"/>
                <w:szCs w:val="24"/>
              </w:rPr>
              <w:t>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1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82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urichiad, Wayana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2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8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urichiad, Wayanad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2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8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2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line="276" w:lineRule="auto"/>
              <w:jc w:val="left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FR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2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8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2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3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ottappara, Ernakulam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2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2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3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aduvathumuzhi, Konni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24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2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3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annithode-Thekkuthode;Pathanamthitta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3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25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8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2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volubilis</w:t>
            </w:r>
            <w:r>
              <w:rPr>
                <w:rFonts w:eastAsia="Times New Roman"/>
                <w:color w:val="000000"/>
                <w:szCs w:val="24"/>
              </w:rPr>
              <w:t xml:space="preserve"> 3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annithode-Thekkuthode;Pathanamthitta, Keral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4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2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nceolaria</w:t>
            </w:r>
            <w:r>
              <w:rPr>
                <w:rFonts w:eastAsia="Times New Roman"/>
                <w:color w:val="000000"/>
                <w:szCs w:val="24"/>
              </w:rPr>
              <w:t xml:space="preserve"> D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dhanagar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7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8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51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nceolaria</w:t>
            </w:r>
            <w:r>
              <w:rPr>
                <w:rFonts w:eastAsia="Times New Roman"/>
                <w:color w:val="000000"/>
                <w:szCs w:val="24"/>
              </w:rPr>
              <w:t xml:space="preserve"> E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dhanagari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7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5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nceolaria</w:t>
            </w:r>
            <w:r>
              <w:rPr>
                <w:rFonts w:eastAsia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erle, Kolhapur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7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9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5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1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nceolaria</w:t>
            </w:r>
            <w:r>
              <w:rPr>
                <w:rFonts w:eastAsia="Times New Roman"/>
                <w:color w:val="000000"/>
                <w:szCs w:val="24"/>
              </w:rPr>
              <w:t xml:space="preserve"> G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erle, Kolhapur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7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9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5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1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nceolaria</w:t>
            </w:r>
            <w:r>
              <w:rPr>
                <w:rFonts w:eastAsia="Times New Roman"/>
                <w:color w:val="000000"/>
                <w:szCs w:val="24"/>
              </w:rPr>
              <w:t xml:space="preserve"> CRD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nal road, Pune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7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9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5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nceolaria</w:t>
            </w:r>
            <w:r>
              <w:rPr>
                <w:rFonts w:eastAsia="Times New Roman"/>
                <w:color w:val="000000"/>
                <w:szCs w:val="24"/>
              </w:rPr>
              <w:t xml:space="preserve"> DIRC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IRC, NCL campus, Pune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 KM28257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9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5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lanceolaria</w:t>
            </w:r>
            <w:r>
              <w:rPr>
                <w:rFonts w:eastAsia="Times New Roman"/>
                <w:color w:val="000000"/>
                <w:szCs w:val="24"/>
              </w:rPr>
              <w:t xml:space="preserve"> KERALA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eral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7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9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5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RAI tekdi, Pune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9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4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8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avdhan road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9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8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mpress garden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-</w:t>
            </w:r>
          </w:p>
        </w:tc>
        <w:tc>
          <w:tcPr>
            <w:tcW w:w="1417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4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line="276" w:lineRule="auto"/>
              <w:jc w:val="left"/>
              <w:rPr>
                <w:color w:val="000000"/>
                <w:szCs w:val="24"/>
              </w:rPr>
            </w:pP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handarkar road, Pune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98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45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8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ravranga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9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4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8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nchavati area, Pune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4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8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ARC colony, Mumba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8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4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8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harashtra Cultural Centre garden, Dharavi, Mumbai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4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rks and Gardens, BARC, Mumba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aharashtra Cultural Centre garden, Dharavi, Mumba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 w:rsidRPr="00FB39F2">
              <w:rPr>
                <w:color w:val="000000"/>
                <w:szCs w:val="24"/>
              </w:rPr>
              <w:t>KM282583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saranighat, Mahableshwar, Maharashtra</w:t>
            </w:r>
          </w:p>
        </w:tc>
        <w:tc>
          <w:tcPr>
            <w:tcW w:w="1559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8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saranighat, Mahableshwa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adhinglaj, Dist. Kolhapu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tith, NH4 highway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dhanagari Road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Jotiba road, Kolhapu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Jotiba road, Kolhapu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0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9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albagh garden, Banglore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5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1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nganthittu, Mysore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20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ysore University Guest House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8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2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ysore University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09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sissoo</w:t>
            </w:r>
            <w:r>
              <w:rPr>
                <w:rFonts w:eastAsia="Times New Roman"/>
                <w:color w:val="000000"/>
                <w:szCs w:val="24"/>
              </w:rPr>
              <w:t xml:space="preserve"> 2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urangabad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4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tamarindifolia</w:t>
            </w:r>
            <w:r>
              <w:rPr>
                <w:rFonts w:eastAsia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ahasralinga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5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tamarindifolia</w:t>
            </w:r>
            <w:r>
              <w:rPr>
                <w:rFonts w:eastAsia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ahasralinga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tamarindifolia</w:t>
            </w:r>
            <w:r>
              <w:rPr>
                <w:rFonts w:eastAsia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umta, Karnatak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tamarindifolia</w:t>
            </w:r>
            <w:r>
              <w:rPr>
                <w:rFonts w:eastAsia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uggi nursery, Anshi National Park, Go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tamarindifolia</w:t>
            </w:r>
            <w:r>
              <w:rPr>
                <w:rFonts w:eastAsia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uggi nursery, Anshi National Park, Go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1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0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tamarindifolia</w:t>
            </w:r>
            <w:r>
              <w:rPr>
                <w:rFonts w:eastAsia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uggi nursery, Anshi National Park, Go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6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tamarindifolia</w:t>
            </w:r>
            <w:r>
              <w:rPr>
                <w:rFonts w:eastAsia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uggi nursery, Anshi National Park, Go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52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10010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37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1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aganbavada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0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79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4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096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oyananagar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05</w:t>
            </w:r>
          </w:p>
        </w:tc>
        <w:tc>
          <w:tcPr>
            <w:tcW w:w="1418" w:type="dxa"/>
          </w:tcPr>
          <w:p w:rsidR="008B32BA" w:rsidRPr="00FB39F2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0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43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097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iranyakeshi temple bridge Ambol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0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1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44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098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4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iranyakeshi temple, Ambol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0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2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45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099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5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iranyakeshi temple, Ambol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0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3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46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0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angartas waterfall, Amboli, Maharashtr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0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4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47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1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7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shi National Park, Go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1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5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48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2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nshi National Park, Go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11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6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49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3</w:t>
            </w:r>
          </w:p>
        </w:tc>
      </w:tr>
      <w:tr w:rsidR="00384E7C" w:rsidTr="00384E7C">
        <w:trPr>
          <w:cantSplit/>
        </w:trPr>
        <w:tc>
          <w:tcPr>
            <w:tcW w:w="851" w:type="dxa"/>
          </w:tcPr>
          <w:p w:rsidR="008B32BA" w:rsidRPr="008B32BA" w:rsidRDefault="008B32BA" w:rsidP="008B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26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7D1D2D">
              <w:rPr>
                <w:rFonts w:eastAsia="Times New Roman"/>
                <w:i/>
                <w:color w:val="000000"/>
                <w:szCs w:val="24"/>
              </w:rPr>
              <w:t>D. horrida</w:t>
            </w:r>
            <w:r>
              <w:rPr>
                <w:rFonts w:eastAsia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396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uggi nursery, Anshi National Park, Goa</w:t>
            </w:r>
          </w:p>
        </w:tc>
        <w:tc>
          <w:tcPr>
            <w:tcW w:w="1559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412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099987</w:t>
            </w:r>
          </w:p>
        </w:tc>
        <w:tc>
          <w:tcPr>
            <w:tcW w:w="1417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250</w:t>
            </w:r>
          </w:p>
        </w:tc>
        <w:tc>
          <w:tcPr>
            <w:tcW w:w="1418" w:type="dxa"/>
          </w:tcPr>
          <w:p w:rsidR="008B32BA" w:rsidRDefault="008B32BA" w:rsidP="00741ED3">
            <w:pPr>
              <w:spacing w:after="0" w:line="276" w:lineRule="auto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M276104</w:t>
            </w:r>
          </w:p>
        </w:tc>
      </w:tr>
    </w:tbl>
    <w:p w:rsidR="00476A8A" w:rsidRDefault="00855037" w:rsidP="00200F27">
      <w:pPr>
        <w:spacing w:before="120"/>
        <w:rPr>
          <w:szCs w:val="24"/>
        </w:rPr>
      </w:pPr>
      <w:r>
        <w:rPr>
          <w:szCs w:val="24"/>
        </w:rPr>
        <w:t>‘-’ i</w:t>
      </w:r>
      <w:r w:rsidR="00023F50">
        <w:rPr>
          <w:szCs w:val="24"/>
        </w:rPr>
        <w:t>ndicates</w:t>
      </w:r>
      <w:r w:rsidR="00476A8A">
        <w:rPr>
          <w:szCs w:val="24"/>
        </w:rPr>
        <w:t xml:space="preserve"> the sample that did not generate good and readable DNA sequence and therefore not deposited in NCBI</w:t>
      </w:r>
      <w:r w:rsidR="00AF38AA">
        <w:rPr>
          <w:szCs w:val="24"/>
        </w:rPr>
        <w:t xml:space="preserve"> database</w:t>
      </w:r>
    </w:p>
    <w:p w:rsidR="00AF38AA" w:rsidRDefault="00AF38AA" w:rsidP="00200F27">
      <w:pPr>
        <w:spacing w:before="120"/>
        <w:rPr>
          <w:szCs w:val="24"/>
        </w:rPr>
      </w:pPr>
    </w:p>
    <w:sectPr w:rsidR="00AF38AA" w:rsidSect="00CC7387">
      <w:headerReference w:type="default" r:id="rId7"/>
      <w:pgSz w:w="15840" w:h="12240" w:orient="landscape" w:code="1"/>
      <w:pgMar w:top="1440" w:right="1440" w:bottom="1440" w:left="1440" w:header="708" w:footer="70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1C1A" w:rsidRDefault="00851C1A" w:rsidP="00CC7387">
      <w:pPr>
        <w:spacing w:after="0" w:line="240" w:lineRule="auto"/>
      </w:pPr>
      <w:r>
        <w:separator/>
      </w:r>
    </w:p>
  </w:endnote>
  <w:endnote w:type="continuationSeparator" w:id="0">
    <w:p w:rsidR="00851C1A" w:rsidRDefault="00851C1A" w:rsidP="00CC7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1C1A" w:rsidRDefault="00851C1A" w:rsidP="00CC7387">
      <w:pPr>
        <w:spacing w:after="0" w:line="240" w:lineRule="auto"/>
      </w:pPr>
      <w:r>
        <w:separator/>
      </w:r>
    </w:p>
  </w:footnote>
  <w:footnote w:type="continuationSeparator" w:id="0">
    <w:p w:rsidR="00851C1A" w:rsidRDefault="00851C1A" w:rsidP="00CC73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12026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CC7387" w:rsidRDefault="00560102">
        <w:pPr>
          <w:pStyle w:val="Header"/>
          <w:jc w:val="right"/>
        </w:pPr>
        <w:r>
          <w:fldChar w:fldCharType="begin"/>
        </w:r>
        <w:r w:rsidR="00CC7387">
          <w:instrText xml:space="preserve"> PAGE   \* MERGEFORMAT </w:instrText>
        </w:r>
        <w:r>
          <w:fldChar w:fldCharType="separate"/>
        </w:r>
        <w:r w:rsidR="0075506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C7387" w:rsidRDefault="00CC73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871FEB"/>
    <w:multiLevelType w:val="hybridMultilevel"/>
    <w:tmpl w:val="F34C7332"/>
    <w:lvl w:ilvl="0" w:tplc="7540AA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0304"/>
    <w:rsid w:val="00015DDE"/>
    <w:rsid w:val="00023F50"/>
    <w:rsid w:val="00172A27"/>
    <w:rsid w:val="001A7F37"/>
    <w:rsid w:val="00200F27"/>
    <w:rsid w:val="002C3400"/>
    <w:rsid w:val="0030702D"/>
    <w:rsid w:val="0038111A"/>
    <w:rsid w:val="00384E7C"/>
    <w:rsid w:val="00394868"/>
    <w:rsid w:val="00395ECF"/>
    <w:rsid w:val="003972C0"/>
    <w:rsid w:val="00475684"/>
    <w:rsid w:val="00476A8A"/>
    <w:rsid w:val="00560102"/>
    <w:rsid w:val="00562226"/>
    <w:rsid w:val="006302C7"/>
    <w:rsid w:val="006D594B"/>
    <w:rsid w:val="00741ED3"/>
    <w:rsid w:val="00755065"/>
    <w:rsid w:val="00777133"/>
    <w:rsid w:val="007D1D2D"/>
    <w:rsid w:val="00804ECA"/>
    <w:rsid w:val="00851C1A"/>
    <w:rsid w:val="00855037"/>
    <w:rsid w:val="008B32BA"/>
    <w:rsid w:val="00920C0A"/>
    <w:rsid w:val="00A87139"/>
    <w:rsid w:val="00AF38AA"/>
    <w:rsid w:val="00B81725"/>
    <w:rsid w:val="00C23D53"/>
    <w:rsid w:val="00CC7387"/>
    <w:rsid w:val="00D10C2E"/>
    <w:rsid w:val="00D16A4F"/>
    <w:rsid w:val="00D35057"/>
    <w:rsid w:val="00DE7067"/>
    <w:rsid w:val="00DF6F4C"/>
    <w:rsid w:val="00E54076"/>
    <w:rsid w:val="00EC2284"/>
    <w:rsid w:val="00EF177B"/>
    <w:rsid w:val="00EF18AF"/>
    <w:rsid w:val="00FB3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5:docId w15:val="{ABB7D0C4-FE07-4A7C-AF36-21A669F66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226"/>
    <w:pPr>
      <w:spacing w:after="200" w:line="360" w:lineRule="auto"/>
      <w:jc w:val="both"/>
    </w:pPr>
    <w:rPr>
      <w:rFonts w:eastAsia="Calibr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semiHidden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unhideWhenUsed/>
    <w:rPr>
      <w:color w:val="800080"/>
      <w:u w:val="single"/>
    </w:rPr>
  </w:style>
  <w:style w:type="character" w:customStyle="1" w:styleId="CommentSubjectChar">
    <w:name w:val="Comment Subject Char"/>
    <w:link w:val="CommentSubject"/>
    <w:semiHidden/>
    <w:rPr>
      <w:rFonts w:ascii="Calibri" w:eastAsia="Calibri" w:hAnsi="Calibri"/>
      <w:b/>
      <w:bCs/>
    </w:rPr>
  </w:style>
  <w:style w:type="character" w:styleId="CommentReference">
    <w:name w:val="annotation reference"/>
    <w:unhideWhenUsed/>
    <w:rPr>
      <w:sz w:val="16"/>
      <w:szCs w:val="16"/>
    </w:rPr>
  </w:style>
  <w:style w:type="character" w:customStyle="1" w:styleId="CommentTextChar">
    <w:name w:val="Comment Text Char"/>
    <w:link w:val="CommentText"/>
    <w:semiHidden/>
    <w:rPr>
      <w:rFonts w:ascii="Calibri" w:eastAsia="Calibri" w:hAnsi="Calibri"/>
    </w:rPr>
  </w:style>
  <w:style w:type="paragraph" w:customStyle="1" w:styleId="xl68">
    <w:name w:val="xl68"/>
    <w:basedOn w:val="Normal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</w:rPr>
  </w:style>
  <w:style w:type="paragraph" w:customStyle="1" w:styleId="xl65">
    <w:name w:val="xl65"/>
    <w:basedOn w:val="Normal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</w:rPr>
  </w:style>
  <w:style w:type="paragraph" w:customStyle="1" w:styleId="xl63">
    <w:name w:val="xl63"/>
    <w:basedOn w:val="Normal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/>
      <w:sz w:val="16"/>
      <w:szCs w:val="16"/>
    </w:r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Pr>
      <w:b/>
      <w:bCs/>
    </w:rPr>
  </w:style>
  <w:style w:type="paragraph" w:customStyle="1" w:styleId="xl69">
    <w:name w:val="xl69"/>
    <w:basedOn w:val="Normal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</w:rPr>
  </w:style>
  <w:style w:type="paragraph" w:customStyle="1" w:styleId="xl64">
    <w:name w:val="xl64"/>
    <w:basedOn w:val="Normal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</w:rPr>
  </w:style>
  <w:style w:type="paragraph" w:customStyle="1" w:styleId="xl67">
    <w:name w:val="xl67"/>
    <w:basedOn w:val="Normal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</w:rPr>
  </w:style>
  <w:style w:type="paragraph" w:customStyle="1" w:styleId="xl66">
    <w:name w:val="xl66"/>
    <w:basedOn w:val="Normal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C7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387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nhideWhenUsed/>
    <w:rsid w:val="00CC7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C7387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8B3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247</Words>
  <Characters>12808</Characters>
  <Application>Microsoft Office Word</Application>
  <DocSecurity>0</DocSecurity>
  <PresentationFormat/>
  <Lines>106</Lines>
  <Paragraphs>30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Collection details and Gene bank accession numbers</vt:lpstr>
    </vt:vector>
  </TitlesOfParts>
  <Manager/>
  <Company>Hewlett-Packard</Company>
  <LinksUpToDate>false</LinksUpToDate>
  <CharactersWithSpaces>15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Collection details and Gene bank accession numbers</dc:title>
  <dc:subject/>
  <dc:creator>Rasika</dc:creator>
  <cp:keywords/>
  <dc:description/>
  <cp:lastModifiedBy>RASIKA</cp:lastModifiedBy>
  <cp:revision>27</cp:revision>
  <dcterms:created xsi:type="dcterms:W3CDTF">2014-10-09T05:04:00Z</dcterms:created>
  <dcterms:modified xsi:type="dcterms:W3CDTF">2015-11-04T13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674</vt:lpwstr>
  </property>
</Properties>
</file>